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682F" w14:textId="20B91A19" w:rsidR="00F7501F" w:rsidRDefault="00F7501F" w:rsidP="005E6BE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4EDC0909" wp14:editId="6846137F">
            <wp:extent cx="5400040" cy="3067685"/>
            <wp:effectExtent l="0" t="0" r="0" b="0"/>
            <wp:docPr id="68028823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6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A0D7B" w14:textId="77777777" w:rsidR="00F7501F" w:rsidRDefault="00F7501F" w:rsidP="005E6BE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4FB5BF66" w14:textId="3E9DF0C2" w:rsidR="005E6BED" w:rsidRPr="005B680C" w:rsidRDefault="005E6BED" w:rsidP="005E6BE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B680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gure 1.</w:t>
      </w:r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5B680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Immunostaining automatic analysis.</w:t>
      </w:r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hows the standard model of analyses by Pixel Count V9 (Aperio Technologies Inc, Vista, CA, USA), since the blue </w:t>
      </w:r>
      <w:proofErr w:type="spellStart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presents negative cells, the yellow </w:t>
      </w:r>
      <w:proofErr w:type="spellStart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presents the low intensity of positive cells, orange </w:t>
      </w:r>
      <w:proofErr w:type="spellStart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presents the regular intensity of positive cells and the red </w:t>
      </w:r>
      <w:proofErr w:type="spellStart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presents the robust intensity of positive cells.</w:t>
      </w:r>
    </w:p>
    <w:p w14:paraId="1C2BEAC1" w14:textId="77777777" w:rsidR="00DA3201" w:rsidRPr="005E6BED" w:rsidRDefault="00DA3201">
      <w:pPr>
        <w:rPr>
          <w:lang w:val="en-GB"/>
        </w:rPr>
      </w:pPr>
    </w:p>
    <w:sectPr w:rsidR="00DA3201" w:rsidRPr="005E6B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ED"/>
    <w:rsid w:val="005E6BED"/>
    <w:rsid w:val="00B07560"/>
    <w:rsid w:val="00DA3201"/>
    <w:rsid w:val="00F7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CE31D"/>
  <w15:chartTrackingRefBased/>
  <w15:docId w15:val="{F6EA24DB-64CC-4C48-BDA0-6ADE57ED9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ED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4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rtiz</dc:creator>
  <cp:keywords/>
  <dc:description/>
  <cp:lastModifiedBy>Rafael Ortiz</cp:lastModifiedBy>
  <cp:revision>2</cp:revision>
  <dcterms:created xsi:type="dcterms:W3CDTF">2023-10-01T17:38:00Z</dcterms:created>
  <dcterms:modified xsi:type="dcterms:W3CDTF">2023-10-01T17:40:00Z</dcterms:modified>
</cp:coreProperties>
</file>